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1" w:rightFromText="141" w:horzAnchor="margin" w:tblpY="825"/>
        <w:tblW w:w="5162" w:type="pct"/>
        <w:tblLook w:val="04A0" w:firstRow="1" w:lastRow="0" w:firstColumn="1" w:lastColumn="0" w:noHBand="0" w:noVBand="1"/>
      </w:tblPr>
      <w:tblGrid>
        <w:gridCol w:w="674"/>
        <w:gridCol w:w="1419"/>
        <w:gridCol w:w="1561"/>
        <w:gridCol w:w="1843"/>
        <w:gridCol w:w="1416"/>
        <w:gridCol w:w="1144"/>
        <w:gridCol w:w="2116"/>
      </w:tblGrid>
      <w:tr w:rsidR="00C47463" w:rsidRPr="009A39EE" w:rsidTr="007170E6"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093BF9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3BF9">
              <w:rPr>
                <w:rFonts w:ascii="Times New Roman" w:hAnsi="Times New Roman" w:cs="Times New Roman"/>
                <w:i/>
                <w:sz w:val="20"/>
                <w:szCs w:val="20"/>
              </w:rPr>
              <w:t>Exon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093BF9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3BF9">
              <w:rPr>
                <w:rFonts w:ascii="Times New Roman" w:hAnsi="Times New Roman" w:cs="Times New Roman"/>
                <w:i/>
                <w:sz w:val="20"/>
                <w:szCs w:val="20"/>
              </w:rPr>
              <w:t>NT change</w:t>
            </w:r>
          </w:p>
          <w:p w:rsidR="009A39EE" w:rsidRPr="00093BF9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3BF9">
              <w:rPr>
                <w:rFonts w:ascii="Times New Roman" w:hAnsi="Times New Roman" w:cs="Times New Roman"/>
                <w:i/>
                <w:sz w:val="20"/>
                <w:szCs w:val="20"/>
              </w:rPr>
              <w:t>(HGVS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093BF9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3BF9">
              <w:rPr>
                <w:rFonts w:ascii="Times New Roman" w:hAnsi="Times New Roman" w:cs="Times New Roman"/>
                <w:i/>
                <w:sz w:val="20"/>
                <w:szCs w:val="20"/>
              </w:rPr>
              <w:t>Protein change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SpliceSite Finder</w:t>
            </w:r>
          </w:p>
          <w:p w:rsidR="009A39EE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(0-100)</w:t>
            </w:r>
          </w:p>
          <w:p w:rsidR="00E218F3" w:rsidRPr="00C47463" w:rsidRDefault="00E218F3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6172">
              <w:rPr>
                <w:rFonts w:ascii="Times New Roman" w:hAnsi="Times New Roman" w:cs="Times New Roman"/>
                <w:i/>
                <w:sz w:val="20"/>
                <w:szCs w:val="20"/>
              </w:rPr>
              <w:t>Th ≥ 70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MaxEntScan</w:t>
            </w:r>
          </w:p>
          <w:p w:rsidR="009A39EE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(0-12)</w:t>
            </w:r>
          </w:p>
          <w:p w:rsidR="00E218F3" w:rsidRPr="00C47463" w:rsidRDefault="00E218F3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61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 ≥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NNSplice</w:t>
            </w:r>
          </w:p>
          <w:p w:rsidR="009A39EE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(0-1)</w:t>
            </w:r>
          </w:p>
          <w:p w:rsidR="00E218F3" w:rsidRPr="00C47463" w:rsidRDefault="00E218F3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61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 ≥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4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Human splicing finder</w:t>
            </w:r>
          </w:p>
          <w:p w:rsidR="009A39EE" w:rsidRDefault="009A39EE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i/>
                <w:sz w:val="20"/>
                <w:szCs w:val="20"/>
              </w:rPr>
              <w:t>(0-100)</w:t>
            </w:r>
          </w:p>
          <w:p w:rsidR="00E218F3" w:rsidRPr="00C47463" w:rsidRDefault="00E218F3" w:rsidP="009A39E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61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 ≥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5</w:t>
            </w:r>
          </w:p>
        </w:tc>
      </w:tr>
      <w:tr w:rsidR="00C47463" w:rsidRPr="009A39EE" w:rsidTr="007170E6">
        <w:trPr>
          <w:trHeight w:hRule="exact" w:val="851"/>
        </w:trPr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9D0267" w:rsidRDefault="009A39EE" w:rsidP="00C608D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267">
              <w:rPr>
                <w:rFonts w:ascii="Times New Roman" w:hAnsi="Times New Roman" w:cs="Times New Roman"/>
                <w:i/>
                <w:sz w:val="20"/>
                <w:szCs w:val="20"/>
              </w:rPr>
              <w:t>c.5073A&gt;T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p.Thr1691Thr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SD: 71.90/NI</w:t>
            </w:r>
          </w:p>
          <w:p w:rsidR="007014C0" w:rsidRDefault="007014C0" w:rsidP="00C608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b/>
                <w:sz w:val="20"/>
                <w:szCs w:val="20"/>
              </w:rPr>
              <w:t>(-100%)</w:t>
            </w:r>
          </w:p>
          <w:p w:rsidR="00926172" w:rsidRPr="00926172" w:rsidRDefault="00926172" w:rsidP="00C608D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SD: 7.48/2.34</w:t>
            </w:r>
          </w:p>
          <w:p w:rsidR="007014C0" w:rsidRDefault="007014C0" w:rsidP="00C608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7463">
              <w:rPr>
                <w:rFonts w:ascii="Times New Roman" w:hAnsi="Times New Roman" w:cs="Times New Roman"/>
                <w:b/>
                <w:sz w:val="20"/>
                <w:szCs w:val="20"/>
              </w:rPr>
              <w:t>-68.6%)</w:t>
            </w:r>
          </w:p>
          <w:p w:rsidR="00926172" w:rsidRPr="00C47463" w:rsidRDefault="00926172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7D3205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SD:</w:t>
            </w:r>
            <w:r w:rsidR="009A39EE" w:rsidRPr="00C47463">
              <w:rPr>
                <w:rFonts w:ascii="Times New Roman" w:hAnsi="Times New Roman" w:cs="Times New Roman"/>
                <w:sz w:val="20"/>
                <w:szCs w:val="20"/>
              </w:rPr>
              <w:t>0.92/N</w:t>
            </w:r>
            <w:r w:rsidR="007014C0" w:rsidRPr="00C4746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7014C0" w:rsidRDefault="007014C0" w:rsidP="00C608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7463">
              <w:rPr>
                <w:rFonts w:ascii="Times New Roman" w:hAnsi="Times New Roman" w:cs="Times New Roman"/>
                <w:b/>
                <w:sz w:val="20"/>
                <w:szCs w:val="20"/>
              </w:rPr>
              <w:t>-100%)</w:t>
            </w:r>
          </w:p>
          <w:p w:rsidR="00926172" w:rsidRPr="00C47463" w:rsidRDefault="00926172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9EE" w:rsidRPr="00C47463" w:rsidRDefault="009A39EE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76.86/72.11</w:t>
            </w:r>
          </w:p>
          <w:p w:rsidR="007014C0" w:rsidRDefault="007014C0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463">
              <w:rPr>
                <w:rFonts w:ascii="Times New Roman" w:hAnsi="Times New Roman" w:cs="Times New Roman"/>
                <w:sz w:val="20"/>
                <w:szCs w:val="20"/>
              </w:rPr>
              <w:t>(-6.2%)</w:t>
            </w:r>
          </w:p>
          <w:p w:rsidR="00926172" w:rsidRPr="00C47463" w:rsidRDefault="00926172" w:rsidP="00C60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8273D" w:rsidRPr="00926172" w:rsidRDefault="009E0355" w:rsidP="007170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upplementary </w:t>
      </w:r>
      <w:r w:rsidR="009A39EE" w:rsidRPr="00926172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9A39EE" w:rsidRPr="00926172">
        <w:rPr>
          <w:rFonts w:ascii="Times New Roman" w:hAnsi="Times New Roman" w:cs="Times New Roman"/>
          <w:sz w:val="24"/>
          <w:szCs w:val="24"/>
          <w:lang w:val="en-US"/>
        </w:rPr>
        <w:t xml:space="preserve">. Splicing prediction </w:t>
      </w:r>
      <w:r w:rsidR="009A39EE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analysis of the </w:t>
      </w:r>
      <w:r w:rsidR="00592CED" w:rsidRPr="00AD57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5073T </w:t>
      </w:r>
      <w:r w:rsidR="00592CED" w:rsidRPr="00AD572B">
        <w:rPr>
          <w:rFonts w:ascii="Times New Roman" w:hAnsi="Times New Roman" w:cs="Times New Roman"/>
          <w:sz w:val="24"/>
          <w:szCs w:val="24"/>
          <w:lang w:val="en-US"/>
        </w:rPr>
        <w:t>allele</w:t>
      </w:r>
    </w:p>
    <w:p w:rsidR="009871E8" w:rsidRPr="00AD572B" w:rsidRDefault="00ED58F4" w:rsidP="00ED58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572B">
        <w:rPr>
          <w:rFonts w:ascii="Times New Roman" w:hAnsi="Times New Roman" w:cs="Times New Roman"/>
          <w:i/>
          <w:sz w:val="20"/>
          <w:szCs w:val="20"/>
          <w:lang w:val="en-US"/>
        </w:rPr>
        <w:t>NI</w:t>
      </w:r>
      <w:r w:rsidRPr="00AD572B">
        <w:rPr>
          <w:rFonts w:ascii="Times New Roman" w:hAnsi="Times New Roman" w:cs="Times New Roman"/>
          <w:sz w:val="20"/>
          <w:szCs w:val="20"/>
          <w:lang w:val="en-US"/>
        </w:rPr>
        <w:t>: not identified</w:t>
      </w:r>
    </w:p>
    <w:p w:rsidR="00DE372C" w:rsidRPr="00AD572B" w:rsidRDefault="007259F2" w:rsidP="00DE372C">
      <w:pPr>
        <w:spacing w:line="480" w:lineRule="auto"/>
        <w:jc w:val="both"/>
        <w:rPr>
          <w:rFonts w:ascii="Times New Roman,Cambria" w:eastAsia="Times New Roman,Cambria" w:hAnsi="Times New Roman,Cambria" w:cs="Times New Roman,Cambr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upplementary </w:t>
      </w:r>
      <w:r w:rsidRPr="00926172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bookmarkStart w:id="0" w:name="_GoBack"/>
      <w:bookmarkEnd w:id="0"/>
      <w:r w:rsidR="00B75AEA" w:rsidRPr="00AD57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Splice Site Finder (http://www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 xml:space="preserve">.interactive-biosoftware. com),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Splice Si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 xml:space="preserve">te Prediction by Neural Network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(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 xml:space="preserve">http://www.fruitfly.org/seq_tools/splice.html), MaxEntScan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(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 xml:space="preserve">http://genes.mit.edu/burgelab/maxent/Xmaxentscan_scoreseq.html),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and Human Splicing Finder (http://www.</w:t>
      </w:r>
      <w:r w:rsidR="00E6262F" w:rsidRPr="00AD572B">
        <w:rPr>
          <w:sz w:val="24"/>
          <w:szCs w:val="24"/>
        </w:rPr>
        <w:t xml:space="preserve">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 xml:space="preserve">umd.be/HSF/) were used to predict the effect of the </w:t>
      </w:r>
      <w:r w:rsidR="00E6262F" w:rsidRPr="00AD572B">
        <w:rPr>
          <w:rFonts w:ascii="Times New Roman" w:eastAsia="Times New Roman" w:hAnsi="Times New Roman" w:cs="Times New Roman"/>
          <w:i/>
          <w:sz w:val="24"/>
          <w:szCs w:val="24"/>
        </w:rPr>
        <w:t xml:space="preserve">c.5073T 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 xml:space="preserve">allele </w:t>
      </w:r>
      <w:r w:rsidR="00ED58F4" w:rsidRPr="00AD572B">
        <w:rPr>
          <w:rFonts w:ascii="Times New Roman" w:eastAsia="Times New Roman" w:hAnsi="Times New Roman" w:cs="Times New Roman"/>
          <w:sz w:val="24"/>
          <w:szCs w:val="24"/>
        </w:rPr>
        <w:t>on the efficiency of splicing. A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</w:rPr>
        <w:t>nalysis was performed by the integrated software Alamut version 2.4 (http://www.interactive-biosoftware.com) using default settings in all predictions. A variation of more than 10 % in at least two algorithms was considered as having an effect on splicing.</w:t>
      </w:r>
      <w:r w:rsidR="00E6262F" w:rsidRPr="00AD57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="009D0267" w:rsidRPr="00AD572B">
        <w:rPr>
          <w:rFonts w:ascii="Times New Roman" w:hAnsi="Times New Roman" w:cs="Times New Roman"/>
          <w:sz w:val="24"/>
          <w:szCs w:val="24"/>
          <w:lang w:val="en-US"/>
        </w:rPr>
        <w:t>The threshold (</w:t>
      </w:r>
      <w:proofErr w:type="spellStart"/>
      <w:r w:rsidR="009D0267" w:rsidRPr="00AD572B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="009D0267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) represents the score above which a nucleotide position can be considered involving the splicing site. </w:t>
      </w:r>
      <w:r w:rsidR="007D3205" w:rsidRPr="00AD572B">
        <w:rPr>
          <w:rFonts w:ascii="Times New Roman" w:hAnsi="Times New Roman" w:cs="Times New Roman"/>
          <w:sz w:val="24"/>
          <w:szCs w:val="24"/>
          <w:lang w:val="en-US"/>
        </w:rPr>
        <w:t>The scores indicate</w:t>
      </w:r>
      <w:r w:rsidR="007014C0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 the value for splice donor (SD) of WT sequence (on the left) and mutated sequence (on the right).</w:t>
      </w:r>
      <w:r w:rsidR="007170E6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  Significant</w:t>
      </w:r>
      <w:r w:rsidR="00926172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 scores (</w:t>
      </w:r>
      <w:r w:rsidR="007170E6" w:rsidRPr="00AD572B">
        <w:rPr>
          <w:rFonts w:ascii="Times New Roman" w:hAnsi="Times New Roman" w:cs="Times New Roman"/>
          <w:sz w:val="24"/>
          <w:szCs w:val="24"/>
          <w:lang w:val="en-US"/>
        </w:rPr>
        <w:t>&gt;10%) are reported in bold.</w:t>
      </w:r>
      <w:r w:rsidR="00DE372C" w:rsidRPr="00AD57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3BC1" w:rsidRPr="00AD572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E372C" w:rsidRPr="00AD572B">
        <w:rPr>
          <w:rFonts w:ascii="Times New Roman" w:hAnsi="Times New Roman" w:cs="Times New Roman"/>
          <w:sz w:val="24"/>
          <w:szCs w:val="24"/>
          <w:lang w:val="en-US"/>
        </w:rPr>
        <w:t>n agreements with these criteria</w:t>
      </w:r>
      <w:r w:rsidR="00DE372C" w:rsidRPr="00AD572B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r w:rsidR="00DE372C" w:rsidRPr="00AD572B">
        <w:rPr>
          <w:rFonts w:ascii="Times New Roman" w:eastAsia="Times New Roman" w:hAnsi="Times New Roman" w:cs="Times New Roman"/>
          <w:i/>
          <w:sz w:val="24"/>
          <w:szCs w:val="24"/>
        </w:rPr>
        <w:t>c.5073A&gt;T</w:t>
      </w:r>
      <w:r w:rsidR="00DE372C" w:rsidRPr="00AD572B">
        <w:rPr>
          <w:rFonts w:ascii="Times New Roman" w:eastAsia="Times New Roman" w:hAnsi="Times New Roman" w:cs="Times New Roman"/>
          <w:sz w:val="24"/>
          <w:szCs w:val="24"/>
        </w:rPr>
        <w:t xml:space="preserve"> variant was suggested </w:t>
      </w:r>
      <w:r w:rsidR="001D3BC1" w:rsidRPr="00AD572B">
        <w:rPr>
          <w:rFonts w:ascii="Times New Roman" w:eastAsia="Times New Roman" w:hAnsi="Times New Roman" w:cs="Times New Roman"/>
          <w:sz w:val="24"/>
          <w:szCs w:val="24"/>
        </w:rPr>
        <w:t xml:space="preserve">to alter the donor splice site </w:t>
      </w:r>
      <w:r w:rsidR="00DE372C" w:rsidRPr="00AD572B">
        <w:rPr>
          <w:rFonts w:ascii="Times New Roman" w:eastAsia="Times New Roman" w:hAnsi="Times New Roman" w:cs="Times New Roman"/>
          <w:sz w:val="24"/>
          <w:szCs w:val="24"/>
        </w:rPr>
        <w:t>of the exon 17.</w:t>
      </w:r>
    </w:p>
    <w:p w:rsidR="00B75AEA" w:rsidRPr="00ED58F4" w:rsidRDefault="00B75AEA" w:rsidP="007170E6">
      <w:pPr>
        <w:spacing w:line="480" w:lineRule="auto"/>
        <w:contextualSpacing/>
        <w:jc w:val="both"/>
        <w:rPr>
          <w:rFonts w:ascii="Times New Roman" w:eastAsia="Times New Roman" w:hAnsi="Times New Roman" w:cs="Times New Roman"/>
        </w:rPr>
      </w:pPr>
    </w:p>
    <w:p w:rsidR="00B75AEA" w:rsidRPr="009A39EE" w:rsidRDefault="00B75AEA">
      <w:pPr>
        <w:rPr>
          <w:rFonts w:ascii="Times New Roman" w:hAnsi="Times New Roman" w:cs="Times New Roman"/>
          <w:lang w:val="en-US"/>
        </w:rPr>
      </w:pPr>
    </w:p>
    <w:sectPr w:rsidR="00B75AEA" w:rsidRPr="009A39EE" w:rsidSect="00E827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Cambria">
    <w:altName w:val="Times New Roman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9A39EE"/>
    <w:rsid w:val="00093BF9"/>
    <w:rsid w:val="001D3BC1"/>
    <w:rsid w:val="00301B9E"/>
    <w:rsid w:val="003E3E51"/>
    <w:rsid w:val="0050069B"/>
    <w:rsid w:val="00592CED"/>
    <w:rsid w:val="007014C0"/>
    <w:rsid w:val="007170E6"/>
    <w:rsid w:val="007259F2"/>
    <w:rsid w:val="007D3205"/>
    <w:rsid w:val="00926172"/>
    <w:rsid w:val="009631D8"/>
    <w:rsid w:val="009814DD"/>
    <w:rsid w:val="009871E8"/>
    <w:rsid w:val="009A39EE"/>
    <w:rsid w:val="009D0267"/>
    <w:rsid w:val="009E0355"/>
    <w:rsid w:val="00A02917"/>
    <w:rsid w:val="00AD572B"/>
    <w:rsid w:val="00AD5DA6"/>
    <w:rsid w:val="00B75AEA"/>
    <w:rsid w:val="00C47463"/>
    <w:rsid w:val="00C608DB"/>
    <w:rsid w:val="00D43DD9"/>
    <w:rsid w:val="00DE372C"/>
    <w:rsid w:val="00E218F3"/>
    <w:rsid w:val="00E53D8A"/>
    <w:rsid w:val="00E6262F"/>
    <w:rsid w:val="00E8273D"/>
    <w:rsid w:val="00ED58F4"/>
    <w:rsid w:val="00EE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7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3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ED58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akuyama, Emi, Nature</cp:lastModifiedBy>
  <cp:revision>25</cp:revision>
  <dcterms:created xsi:type="dcterms:W3CDTF">2017-10-24T08:46:00Z</dcterms:created>
  <dcterms:modified xsi:type="dcterms:W3CDTF">2018-03-13T07:17:00Z</dcterms:modified>
</cp:coreProperties>
</file>